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C240" w14:textId="77777777" w:rsidR="00FC4C6F" w:rsidRPr="007A0344" w:rsidRDefault="00FC4C6F" w:rsidP="00FC4C6F">
      <w:pPr>
        <w:spacing w:line="480" w:lineRule="auto"/>
        <w:rPr>
          <w:rFonts w:ascii="Arial Bold" w:eastAsia="MS Mincho" w:hAnsi="Arial Bold" w:cs="Arial"/>
          <w:b/>
          <w:sz w:val="22"/>
          <w:szCs w:val="22"/>
          <w:lang w:val="en-AU" w:eastAsia="en-AU"/>
        </w:rPr>
      </w:pPr>
      <w:r w:rsidRPr="00FB24C0">
        <w:rPr>
          <w:rFonts w:ascii="Arial" w:eastAsia="MS Mincho" w:hAnsi="Arial" w:cs="Arial"/>
          <w:b/>
          <w:bCs/>
          <w:sz w:val="22"/>
          <w:szCs w:val="22"/>
          <w:lang w:val="en-AU" w:eastAsia="en-AU"/>
        </w:rPr>
        <w:t>Table S3. Summary of publications retrieved from the literature search</w:t>
      </w:r>
    </w:p>
    <w:tbl>
      <w:tblPr>
        <w:tblStyle w:val="TableGrid"/>
        <w:tblW w:w="14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5"/>
        <w:gridCol w:w="281"/>
        <w:gridCol w:w="715"/>
        <w:gridCol w:w="1564"/>
        <w:gridCol w:w="702"/>
        <w:gridCol w:w="283"/>
        <w:gridCol w:w="1851"/>
        <w:gridCol w:w="704"/>
        <w:gridCol w:w="283"/>
        <w:gridCol w:w="1847"/>
        <w:gridCol w:w="709"/>
        <w:gridCol w:w="283"/>
        <w:gridCol w:w="1276"/>
        <w:gridCol w:w="1560"/>
        <w:gridCol w:w="7"/>
      </w:tblGrid>
      <w:tr w:rsidR="00FC4C6F" w:rsidRPr="00537183" w14:paraId="0777BDE9" w14:textId="77777777" w:rsidTr="00147536">
        <w:trPr>
          <w:tblHeader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6E0F4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  <w:t>Study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4D04B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  <w:t>Objective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BAA5D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  <w:t>Device type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79F0C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  <w:t>Device name(s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16751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  <w:t>Device output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767D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b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  <w:lang w:val="en-AU"/>
              </w:rPr>
              <w:t>I</w:t>
            </w:r>
            <w:r>
              <w:rPr>
                <w:rFonts w:ascii="Arial" w:eastAsia="MS Mincho" w:hAnsi="Arial" w:cs="Arial" w:hint="eastAsia"/>
                <w:b/>
                <w:sz w:val="18"/>
                <w:szCs w:val="18"/>
                <w:lang w:val="en-AU"/>
              </w:rPr>
              <w:t>ntegra</w:t>
            </w:r>
            <w:r>
              <w:rPr>
                <w:rFonts w:ascii="Arial" w:eastAsia="MS Mincho" w:hAnsi="Arial" w:cs="Arial"/>
                <w:b/>
                <w:sz w:val="18"/>
                <w:szCs w:val="18"/>
                <w:lang w:val="en-AU"/>
              </w:rPr>
              <w:t>tion with telemedicine</w:t>
            </w:r>
          </w:p>
        </w:tc>
      </w:tr>
      <w:tr w:rsidR="00FC4C6F" w:rsidRPr="00537183" w14:paraId="3D8C3FE6" w14:textId="77777777" w:rsidTr="00147536">
        <w:tc>
          <w:tcPr>
            <w:tcW w:w="2257" w:type="dxa"/>
            <w:gridSpan w:val="3"/>
            <w:shd w:val="clear" w:color="auto" w:fill="D9D9D9" w:themeFill="background1" w:themeFillShade="D9"/>
          </w:tcPr>
          <w:p w14:paraId="17BD519D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4E3A13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Parkinson’s disease</w:t>
            </w:r>
          </w:p>
          <w:p w14:paraId="54F0AFD4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3264" w:type="dxa"/>
            <w:gridSpan w:val="4"/>
            <w:shd w:val="clear" w:color="auto" w:fill="D9D9D9" w:themeFill="background1" w:themeFillShade="D9"/>
          </w:tcPr>
          <w:p w14:paraId="30962FE8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8" w:type="dxa"/>
            <w:gridSpan w:val="3"/>
            <w:shd w:val="clear" w:color="auto" w:fill="D9D9D9" w:themeFill="background1" w:themeFillShade="D9"/>
          </w:tcPr>
          <w:p w14:paraId="0CB8B399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839" w:type="dxa"/>
            <w:gridSpan w:val="3"/>
            <w:shd w:val="clear" w:color="auto" w:fill="D9D9D9" w:themeFill="background1" w:themeFillShade="D9"/>
          </w:tcPr>
          <w:p w14:paraId="24CE9FAB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43" w:type="dxa"/>
            <w:gridSpan w:val="3"/>
            <w:shd w:val="clear" w:color="auto" w:fill="D9D9D9" w:themeFill="background1" w:themeFillShade="D9"/>
          </w:tcPr>
          <w:p w14:paraId="25D0279C" w14:textId="77777777" w:rsidR="00FC4C6F" w:rsidRPr="004E3A13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</w:tr>
      <w:tr w:rsidR="00FC4C6F" w:rsidRPr="00537183" w14:paraId="7A5D854C" w14:textId="77777777" w:rsidTr="00147536"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</w:tcPr>
          <w:p w14:paraId="487C252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Fisher et al. 2016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GaXNoZXI8L0F1dGhvcj48WWVhcj4yMDE2PC9ZZWFyPjxS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GaXNoZXI8L0F1dGhvcj48WWVhcj4yMDE2PC9ZZWFyPjxS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bottom w:val="dotted" w:sz="4" w:space="0" w:color="auto"/>
            </w:tcBorders>
            <w:shd w:val="clear" w:color="auto" w:fill="auto"/>
          </w:tcPr>
          <w:p w14:paraId="5DAB529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valuation of the tolerability of long-term wearing of wearable devices</w:t>
            </w:r>
          </w:p>
        </w:tc>
        <w:tc>
          <w:tcPr>
            <w:tcW w:w="2836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108D496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accelerometer (both wrists)</w:t>
            </w:r>
          </w:p>
        </w:tc>
        <w:tc>
          <w:tcPr>
            <w:tcW w:w="2834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1744906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X3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xivity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Ltd)</w:t>
            </w:r>
          </w:p>
          <w:p w14:paraId="3C64F04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0761948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bottom w:val="dotted" w:sz="4" w:space="0" w:color="auto"/>
            </w:tcBorders>
          </w:tcPr>
          <w:p w14:paraId="458AD6C1" w14:textId="77777777" w:rsidR="00FC4C6F" w:rsidRPr="0094701E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1E615C6D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CFB6F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elrobaei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et al. 2017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EZWxyb2JhZWk8L0F1dGhvcj48WWVhcj4yMDE3PC9ZZWFy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EZWxyb2JhZWk8L0F1dGhvcj48WWVhcj4yMDE3PC9ZZWFy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 w:eastAsia="en-AU"/>
              </w:rPr>
              <w:t>19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ABBD7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develop an objective measure of dyskinesia using wearable technology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91131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motion capture system with sensing units (full body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96397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IGS-180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ynertial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284BF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0F7681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0F296D62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23972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elrobaei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et al. 2018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EZWxyb2JhZWk8L0F1dGhvcj48WWVhcj4yMDE4PC9ZZWFy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EZWxyb2JhZWk8L0F1dGhvcj48WWVhcj4yMDE4PC9ZZWFy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 w:eastAsia="en-AU"/>
              </w:rPr>
              <w:t>21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6B10B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compare objective measures of dyskinesia with wearable devices with conventional clinical assessments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E6DB40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motion capture system with sensing units (full body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A0E93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IGS-180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ynertial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20511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3D4360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988808E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55FCF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FC5857"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Bo</w:t>
            </w:r>
            <w:r w:rsidRPr="00FC5857">
              <w:rPr>
                <w:rFonts w:ascii="Arial" w:eastAsia="MS Mincho" w:hAnsi="Arial" w:cs="Arial"/>
                <w:sz w:val="18"/>
                <w:szCs w:val="18"/>
                <w:lang w:val="en-AU"/>
              </w:rPr>
              <w:t>tres</w:t>
            </w:r>
            <w:proofErr w:type="spellEnd"/>
            <w:r w:rsidRPr="00FC5857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 2019</w:t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D6DB6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ssessment of device tolerability and adherenc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AB334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accelerometer (wrist, ankle, hip) and ambient room and door sensors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DA8A6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X3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xivity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Ltd)</w:t>
            </w:r>
          </w:p>
          <w:p w14:paraId="6DFD3F7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PIR sensors </w:t>
            </w:r>
          </w:p>
          <w:p w14:paraId="2778266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omoCare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omoSafety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65E83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  <w:p w14:paraId="2B89E1D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atient movement and location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3AAC65B" w14:textId="77777777" w:rsidR="00FC4C6F" w:rsidRPr="006C1876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6E11D1C9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B885D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Ferraris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GZXJyYXJpczwvQXV0aG9yPjxZZWFyPjIwMTk8L1llYXI+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GZXJyYXJpczwvQXV0aG9yPjxZZWFyPjIwMTk8L1llYXI+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5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F3D3D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assess the feasibility of home-based automated assessment of postural instability and lower limb impairment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138CD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Indoor stationary device with mini-PC and monitor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0EFFD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ct v2 (Microsoft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7A2FA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B83E5C0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1D0C3761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CAA007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Ghassemi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HaGFzc2VtaTwvQXV0aG9yPjxZZWFyPjIwMTk8L1llYXI+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HaGFzc2VtaTwvQXV0aG9yPjxZZWFyPjIwMTk8L1llYXI+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6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E06CD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To present a new system using wearable devices for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nalyzing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turning anomalies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BC098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movement sensor (each shoe below ankle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C6A4A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himmer 2R/3 (Shimmer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A7C3B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urn-derived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60BC83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47ACAAA9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B5387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hodakarami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aG9kYWthcmFtaTwvQXV0aG9yPjxZZWFyPjIwMTk8L1ll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aG9kYWthcmFtaTwvQXV0aG9yPjxZZWFyPjIwMTk8L1ll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43F7D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test whether data from wearable devices can predict response after levodopa administration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88897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accelerometer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0E6C3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KG logger (Global Kinetics Pty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59D5C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B6B8A7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55E7A94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1BF9A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Mazzetta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NYXp6ZXR0YTwvQXV0aG9yPjxZZWFyPjIwMTk8L1llYXI+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NYXp6ZXR0YTwvQXV0aG9yPjxZZWFyPjIwMTk8L1llYXI+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45307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evelopment of an algorithm to detect FOG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622DC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motion sensor device (right leg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8353F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Bio2Bit Move, experimental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38B2F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F36D38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o</w:t>
            </w:r>
          </w:p>
        </w:tc>
      </w:tr>
      <w:tr w:rsidR="00FC4C6F" w:rsidRPr="00537183" w14:paraId="5EC307F2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49135A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Ryu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SeXU8L0F1dGhvcj48WWVhcj4yMDE5PC9ZZWFyPjxSZWNO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SeXU8L0F1dGhvcj48WWVhcj4yMDE5PC9ZZWFyPjxSZWNO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2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C39F0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Development of a platform for digitizing clinical symptom assessments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8B9CB0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motion capture system (full body), portable device (head, stomach), microphone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AAFB24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  <w:t>Motion capture system</w:t>
            </w:r>
          </w:p>
          <w:p w14:paraId="2158022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  <w:t xml:space="preserve">EEG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  <w:t>device</w:t>
            </w:r>
            <w:proofErr w:type="spellEnd"/>
          </w:p>
          <w:p w14:paraId="48564A6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fr-FR" w:eastAsia="en-AU"/>
              </w:rPr>
              <w:t>Microphone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716E3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Measurement of cognition and motor control using pen movement, EEG and heart signals, and voice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79F210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11213AF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14B92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vers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FdmVyczwvQXV0aG9yPjxZZWFyPjIwMjA8L1llYXI+PFJl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FdmVyczwvQXV0aG9yPjxZZWFyPjIwMjA8L1llYXI+PFJl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 w:eastAsia="en-AU"/>
              </w:rPr>
              <w:t>20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10497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Evaluation of whether motion fluctuation in real life can be 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monitored objectively and remotely by gait analysis using a devic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CDF1F8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 xml:space="preserve">Wearable motion sensor (wrist, ankle, back, abdomen), synchronized video filming, smartwatch, smartphone app for 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assessing disease severity, and physiological sensors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C9CBA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Physilog4 (Gait Up SA)</w:t>
            </w:r>
          </w:p>
          <w:p w14:paraId="169662F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Hopkins PD App (John Hopkins Medicine)</w:t>
            </w:r>
          </w:p>
          <w:p w14:paraId="225F786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E4 Wristband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mpatica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9A8C4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Kinematic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B04C54E" w14:textId="77777777" w:rsidR="00FC4C6F" w:rsidRDefault="00FC4C6F" w:rsidP="00147536">
            <w:pPr>
              <w:tabs>
                <w:tab w:val="left" w:pos="704"/>
              </w:tabs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02FBECA" w14:textId="77777777" w:rsidTr="00147536">
        <w:tc>
          <w:tcPr>
            <w:tcW w:w="127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</w:tcPr>
          <w:p w14:paraId="4D89EBF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Silva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TaWx2YSBkZSBMaW1hPC9BdXRob3I+PFllYXI+MjAyMDwv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TaWx2YSBkZSBMaW1hPC9BdXRob3I+PFllYXI+MjAyMDwv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23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</w:tcPr>
          <w:p w14:paraId="3F2DBF2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Quantification of fall incidence in real life using a wearable devic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</w:tcPr>
          <w:p w14:paraId="590A973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Wearable tri-axial accelerometer and barometer (neck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</w:tcPr>
          <w:p w14:paraId="0657788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ersonal Emergency Response System (PERS, Philips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</w:tcPr>
          <w:p w14:paraId="64B8070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all events (changes in height, orientation, and impact)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single" w:sz="2" w:space="0" w:color="auto"/>
            </w:tcBorders>
          </w:tcPr>
          <w:p w14:paraId="02F2303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09716B58" w14:textId="77777777" w:rsidTr="00147536"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2B70FF1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B45067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Epilepsy</w:t>
            </w:r>
          </w:p>
          <w:p w14:paraId="23EB891D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3265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DF7DAFB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6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8988090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D88E2B1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268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76D53A1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56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82E0B3A" w14:textId="77777777" w:rsidR="00FC4C6F" w:rsidRPr="00B4506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</w:tr>
      <w:tr w:rsidR="00FC4C6F" w:rsidRPr="00537183" w14:paraId="4E598BB5" w14:textId="77777777" w:rsidTr="00147536">
        <w:tc>
          <w:tcPr>
            <w:tcW w:w="1271" w:type="dxa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</w:tcPr>
          <w:p w14:paraId="5F2FB61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Pinho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aW5obzwvQXV0aG9yPjxZZWFyPjIwMTc8L1llYXI+PFJl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aW5obzwvQXV0aG9yPjxZZWFyPjIwMTc8L1llYXI+PFJl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51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</w:tcPr>
          <w:p w14:paraId="4469166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ssessment of a novel wearable EEG system for monitoring of epilepsy</w:t>
            </w:r>
          </w:p>
        </w:tc>
        <w:tc>
          <w:tcPr>
            <w:tcW w:w="2836" w:type="dxa"/>
            <w:gridSpan w:val="3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</w:tcPr>
          <w:p w14:paraId="0E8E226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EEG 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c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 (head)</w:t>
            </w:r>
          </w:p>
        </w:tc>
        <w:tc>
          <w:tcPr>
            <w:tcW w:w="2834" w:type="dxa"/>
            <w:gridSpan w:val="3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</w:tcPr>
          <w:p w14:paraId="7DCB665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cap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</w:tcPr>
          <w:p w14:paraId="7F231BE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signals</w:t>
            </w:r>
          </w:p>
        </w:tc>
        <w:tc>
          <w:tcPr>
            <w:tcW w:w="1567" w:type="dxa"/>
            <w:gridSpan w:val="2"/>
            <w:tcBorders>
              <w:top w:val="single" w:sz="2" w:space="0" w:color="auto"/>
              <w:bottom w:val="dotted" w:sz="4" w:space="0" w:color="auto"/>
            </w:tcBorders>
          </w:tcPr>
          <w:p w14:paraId="00F19123" w14:textId="77777777" w:rsidR="00FC4C6F" w:rsidRPr="00537183" w:rsidDel="00484451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6A1CB81A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518E1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assab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YXNzYWI8L0F1dGhvcj48WWVhcj4yMDE4PC9ZZWFyPjxS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YXNzYWI8L0F1dGhvcj48WWVhcj4yMDE4PC9ZZWFyPjxS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5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C5373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Validation and performance of a prototype wearable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NIRS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-EEG system for long-term clinical monitoring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E4F70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EEG 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c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 (head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E68A0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ireless multichannel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NIRS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-EEG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4A4CB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signals and hemodynamic brain activity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96DF35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09DE579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CFAE6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Carvalho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DYXJ2YWxobzwvQXV0aG9yPjxZZWFyPjIwMjA8L1llYXI+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DYXJ2YWxobzwvQXV0aG9yPjxZZWFyPjIwMjA8L1llYXI+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4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C63D53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demonstrate the clinical value of sub-spike index quantification and validation of a wearable EEG devic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F80A7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EEG device (chest and head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B6E68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tandard scalp disk electrodes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B78F3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signal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5FDB1E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314A00A1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79199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Sintotskiy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TaW50b3Rza2l5PC9BdXRob3I+PFllYXI+MjAyMDwvWWVh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TaW50b3Rza2l5PC9BdXRob3I+PFllYXI+MjAyMDwvWWVh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4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D880E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compare the quality of test signals and noise characteristics of a portable EEG system with a conventional EEG amplifier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D5710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EEG device (ears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5E47A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In-ear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F096C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signal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6D555D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0BA91F50" w14:textId="77777777" w:rsidTr="00147536">
        <w:tc>
          <w:tcPr>
            <w:tcW w:w="12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F06E1D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Titgemeyer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UaXRnZW1leWVyPC9BdXRob3I+PFllYXI+MjAyMDwvWWVh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UaXRnZW1leWVyPC9BdXRob3I+PFllYXI+MjAyMDwvWWVh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4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612447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compare clinical EEG with a mobile consumer-grade EEG for diagnosis of epilepsy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5D9DAA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EEG headset (head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1A62CC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motiv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EPOC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motiv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,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F11C98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EG signal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186C3E9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2E8A28AF" w14:textId="77777777" w:rsidTr="00147536">
        <w:tc>
          <w:tcPr>
            <w:tcW w:w="2257" w:type="dxa"/>
            <w:gridSpan w:val="3"/>
            <w:shd w:val="clear" w:color="auto" w:fill="D9D9D9" w:themeFill="background1" w:themeFillShade="D9"/>
          </w:tcPr>
          <w:p w14:paraId="72230358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494387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Sleep disorders</w:t>
            </w:r>
          </w:p>
          <w:p w14:paraId="44444B84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3264" w:type="dxa"/>
            <w:gridSpan w:val="4"/>
            <w:shd w:val="clear" w:color="auto" w:fill="D9D9D9" w:themeFill="background1" w:themeFillShade="D9"/>
          </w:tcPr>
          <w:p w14:paraId="0B11ED3C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8" w:type="dxa"/>
            <w:gridSpan w:val="3"/>
            <w:shd w:val="clear" w:color="auto" w:fill="D9D9D9" w:themeFill="background1" w:themeFillShade="D9"/>
          </w:tcPr>
          <w:p w14:paraId="49C6C7F3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9" w:type="dxa"/>
            <w:gridSpan w:val="3"/>
            <w:shd w:val="clear" w:color="auto" w:fill="D9D9D9" w:themeFill="background1" w:themeFillShade="D9"/>
          </w:tcPr>
          <w:p w14:paraId="69F1951C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43" w:type="dxa"/>
            <w:gridSpan w:val="3"/>
            <w:shd w:val="clear" w:color="auto" w:fill="D9D9D9" w:themeFill="background1" w:themeFillShade="D9"/>
          </w:tcPr>
          <w:p w14:paraId="73F23939" w14:textId="77777777" w:rsidR="00FC4C6F" w:rsidRPr="00494387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</w:tr>
      <w:tr w:rsidR="00FC4C6F" w:rsidRPr="00537183" w14:paraId="3099AC83" w14:textId="77777777" w:rsidTr="00147536"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</w:tcPr>
          <w:p w14:paraId="0547877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Park et al. 2014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JrPC9BdXRob3I+PFllYXI+MjAxNDwvWWVhcj48UmVj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JrPC9BdXRob3I+PFllYXI+MjAxNDwvWWVhcj48UmVj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5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bottom w:val="dotted" w:sz="4" w:space="0" w:color="auto"/>
            </w:tcBorders>
            <w:shd w:val="clear" w:color="auto" w:fill="auto"/>
          </w:tcPr>
          <w:p w14:paraId="2425659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Assessment of the accuracy and efficacy of a wrist-worn device for peripheral arterial tonometry for evaluation of surgical outcomes in patients with obstructive sleep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nea</w:t>
            </w:r>
            <w:proofErr w:type="spellEnd"/>
          </w:p>
        </w:tc>
        <w:tc>
          <w:tcPr>
            <w:tcW w:w="2836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49B6CE2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peripheral arterial tonometer (wrist and finger)</w:t>
            </w:r>
          </w:p>
        </w:tc>
        <w:tc>
          <w:tcPr>
            <w:tcW w:w="2834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0510BEB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atch-PAT 200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Itamar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Medical Ltd)</w:t>
            </w: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6E720E1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Respiratory disturbance index,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nea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-hypopnea index, lowest oxygen saturation, and valid sleep time</w:t>
            </w:r>
          </w:p>
        </w:tc>
        <w:tc>
          <w:tcPr>
            <w:tcW w:w="1567" w:type="dxa"/>
            <w:gridSpan w:val="2"/>
            <w:tcBorders>
              <w:bottom w:val="dotted" w:sz="4" w:space="0" w:color="auto"/>
            </w:tcBorders>
          </w:tcPr>
          <w:p w14:paraId="2893290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No</w:t>
            </w:r>
          </w:p>
        </w:tc>
      </w:tr>
      <w:tr w:rsidR="00FC4C6F" w:rsidRPr="00537183" w14:paraId="1CF1BFA9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7BF58F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ang et al. 201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YW5nPC9BdXRob3I+PFllYXI+MjAxNzwvWWVhcj48UmVj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YW5nPC9BdXRob3I+PFllYXI+MjAxNzwvWWVhcj48UmVj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14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882BD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valuation of the effectiveness of CBT for insomnia with a mobile application for treating insomnia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07B0F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 and smartphone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1D2BA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itbit Charge HR (Fitbit Inc)</w:t>
            </w:r>
          </w:p>
          <w:p w14:paraId="6721894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p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9C452F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497345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tal sleep time and sleep efficacy</w:t>
            </w:r>
          </w:p>
          <w:p w14:paraId="6216CE20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497345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CBT for insomnia delivered via an app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FEE885B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Yes</w:t>
            </w:r>
          </w:p>
        </w:tc>
      </w:tr>
      <w:tr w:rsidR="00FC4C6F" w:rsidRPr="00537183" w14:paraId="568C84C1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527D8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lastRenderedPageBreak/>
              <w:t>Baron et al. 2019</w:t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CYXJvbjwvQXV0aG9yPjxZZWFyPjIwMTk8L1llYXI+PFJl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CYXJvbjwvQXV0aG9yPjxZZWFyPjIwMTk8L1llYXI+PFJl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fldChar w:fldCharType="separate"/>
            </w:r>
            <w:r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13</w:t>
            </w:r>
            <w:r>
              <w:rPr>
                <w:rFonts w:ascii="Arial" w:eastAsia="MS Mincho" w:hAnsi="Arial" w:cs="Arial"/>
                <w:sz w:val="18"/>
                <w:szCs w:val="18"/>
                <w:vertAlign w:val="superscript"/>
                <w:lang w:val="en-AU"/>
              </w:rPr>
              <w:fldChar w:fldCharType="end"/>
            </w:r>
          </w:p>
          <w:p w14:paraId="54A57FC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24AF5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Evaluation of the feasibility of technology-assisted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behavior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intervention on sleep prolongation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66A58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 and smartphone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E9ADB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ctiwatc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Spectrum Plus (Philips Respironics, Inc)</w:t>
            </w:r>
          </w:p>
          <w:p w14:paraId="31BA5F1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p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DE9067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497345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arious sleep parameter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656AF36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Yes</w:t>
            </w:r>
          </w:p>
        </w:tc>
      </w:tr>
      <w:tr w:rsidR="00FC4C6F" w:rsidRPr="00537183" w14:paraId="7415D9B1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CDCDA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omarzynski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b21hcnp5bnNraTwvQXV0aG9yPjxZZWFyPjIwMTk8L1ll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b21hcnp5bnNraTwvQXV0aG9yPjxZZWFyPjIwMTk8L1ll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5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57954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o explore objective actigraphy metrics that correlate with subjective sleep ratings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077AB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FAE2B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Micro Motion Logger (Ambulatory Monitoring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D78CF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arious sleep parameters using accelerations per 1 min epoch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447084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334E167D" w14:textId="77777777" w:rsidTr="00147536">
        <w:tc>
          <w:tcPr>
            <w:tcW w:w="12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54D613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Papini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Bpbmk8L0F1dGhvcj48WWVhcj4yMDIwPC9ZZWFyPjxS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Bpbmk8L0F1dGhvcj48WWVhcj4yMDIwPC9ZZWFyPjxS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5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496ABC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Assessment of a new wrist-worn method for measuring automated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nea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-hypopnea index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348F1B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rPPG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device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06E066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rist-worn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rPPG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device (Philips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7F92A4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Cardiovascular, respiratory, and sleep activity derived from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rPPG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signal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0CD71BB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No</w:t>
            </w:r>
          </w:p>
        </w:tc>
      </w:tr>
      <w:tr w:rsidR="00FC4C6F" w:rsidRPr="00537183" w14:paraId="120D3BDD" w14:textId="77777777" w:rsidTr="00147536">
        <w:trPr>
          <w:gridAfter w:val="1"/>
          <w:wAfter w:w="7" w:type="dxa"/>
        </w:trPr>
        <w:tc>
          <w:tcPr>
            <w:tcW w:w="19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C1944C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60139C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 xml:space="preserve">Multiple 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s</w:t>
            </w:r>
            <w:r w:rsidRPr="0060139C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clerosis</w:t>
            </w:r>
          </w:p>
          <w:p w14:paraId="7E630E1C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3262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213498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EB7EC3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6AECFB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1259D6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</w:tr>
      <w:tr w:rsidR="00FC4C6F" w:rsidRPr="00537183" w14:paraId="1A98E67A" w14:textId="77777777" w:rsidTr="00147536">
        <w:tc>
          <w:tcPr>
            <w:tcW w:w="127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20BE4DF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Block et al. 201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CbG9jazwvQXV0aG9yPjxZZWFyPjIwMTc8L1llYXI+PFJl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CbG9jazwvQXV0aG9yPjxZZWFyPjIwMTc8L1llYXI+PFJl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6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FC133C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ssessment of the association between average daily step count and MS disability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71EB29B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activity tracker and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ctigrap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(wrist)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5ACFB1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Fitbit Flex (Fitbit, USA)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ctiGrap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GT3X (Manufacturing Technology, Inc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829B3D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Comparison of physical activity (step count monitoring) between commercial activity tracker and research-grade actigraphy 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32E51D1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o</w:t>
            </w:r>
          </w:p>
        </w:tc>
      </w:tr>
      <w:tr w:rsidR="00FC4C6F" w:rsidRPr="00537183" w14:paraId="3BF41B22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CE8CD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Dalla-Costa et al.</w:t>
            </w:r>
          </w:p>
          <w:p w14:paraId="6CFF037A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2017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EYWxsYS1Db3N0YTwvQXV0aG9yPjxZZWFyPjIwMTc8L1ll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EYWxsYS1Db3N0YTwvQXV0aG9yPjxZZWFyPjIwMTc8L1ll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66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354FA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valuation of concordance between patient and neurologist assessment of walking ability and assessment of walking ability using a wearable devic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E3D04D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GPS smartwatch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EFAA2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orerunner 230 (Garmin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5EC82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Mean maximum walking ability using walking distance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D302B25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o</w:t>
            </w:r>
          </w:p>
        </w:tc>
      </w:tr>
      <w:tr w:rsidR="00FC4C6F" w:rsidRPr="00537183" w14:paraId="2BF3C4DC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C1C86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Block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CbG9jazwvQXV0aG9yPjxZZWFyPjIwMTk8L1llYXI+PFJl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CbG9jazwvQXV0aG9yPjxZZWFyPjIwMTk8L1llYXI+PFJl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6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313A10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ssessment of the relationship between MS symptoms and step count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8D1ED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E55D0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itbit Flex (Fitbit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2E822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hysical activity (step count monitoring)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742E264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41C458C9" w14:textId="77777777" w:rsidTr="00147536">
        <w:tc>
          <w:tcPr>
            <w:tcW w:w="12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1D3FE0B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ratz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cmF0ejwvQXV0aG9yPjxZZWFyPjIwMTk8L1llYXI+PFJl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cmF0ejwvQXV0aG9yPjxZZWFyPjIwMTk8L1llYXI+PFJl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65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CC5C8D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ssessment of the relationship between physical activity measured using wearable devices and MS symptoms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AB66F3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3D66BA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RO-Diary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CamNTec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,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3ED90A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Physical activity 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2BD266F4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16859D60" w14:textId="77777777" w:rsidTr="00147536">
        <w:tc>
          <w:tcPr>
            <w:tcW w:w="1271" w:type="dxa"/>
            <w:shd w:val="clear" w:color="auto" w:fill="D9D9D9" w:themeFill="background1" w:themeFillShade="D9"/>
          </w:tcPr>
          <w:p w14:paraId="248EEF10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60139C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Depression</w:t>
            </w:r>
          </w:p>
          <w:p w14:paraId="1A75FCB3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3265" w:type="dxa"/>
            <w:gridSpan w:val="4"/>
            <w:shd w:val="clear" w:color="auto" w:fill="D9D9D9" w:themeFill="background1" w:themeFillShade="D9"/>
          </w:tcPr>
          <w:p w14:paraId="3B6C283C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6" w:type="dxa"/>
            <w:gridSpan w:val="3"/>
            <w:shd w:val="clear" w:color="auto" w:fill="D9D9D9" w:themeFill="background1" w:themeFillShade="D9"/>
          </w:tcPr>
          <w:p w14:paraId="3F504B08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834" w:type="dxa"/>
            <w:gridSpan w:val="3"/>
            <w:shd w:val="clear" w:color="auto" w:fill="D9D9D9" w:themeFill="background1" w:themeFillShade="D9"/>
          </w:tcPr>
          <w:p w14:paraId="065B4575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76843AEB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567" w:type="dxa"/>
            <w:gridSpan w:val="2"/>
            <w:shd w:val="clear" w:color="auto" w:fill="D9D9D9" w:themeFill="background1" w:themeFillShade="D9"/>
          </w:tcPr>
          <w:p w14:paraId="49D54A06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 w:eastAsia="en-AU"/>
              </w:rPr>
            </w:pPr>
          </w:p>
        </w:tc>
      </w:tr>
      <w:tr w:rsidR="00FC4C6F" w:rsidRPr="00537183" w14:paraId="1832C1FE" w14:textId="77777777" w:rsidTr="00147536"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</w:tcPr>
          <w:p w14:paraId="1EF3338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Knight et al. 2018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bmlnaHQ8L0F1dGhvcj48WWVhcj4yMDE4PC9ZZWFyPjxS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LbmlnaHQ8L0F1dGhvcj48WWVhcj4yMDE4PC9ZZWFyPjxS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75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bottom w:val="dotted" w:sz="4" w:space="0" w:color="auto"/>
            </w:tcBorders>
            <w:shd w:val="clear" w:color="auto" w:fill="auto"/>
          </w:tcPr>
          <w:p w14:paraId="730BCE9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Differences in tolerability between wearable devices and smartphone apps in adolescents with psychiatric disorders and whether activity data collected with wearable devices and 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smartphone apps can help treat psychiatric disorders</w:t>
            </w:r>
          </w:p>
        </w:tc>
        <w:tc>
          <w:tcPr>
            <w:tcW w:w="2836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2700E12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lastRenderedPageBreak/>
              <w:t>Wearable activity tracker (wrist) and smartphone</w:t>
            </w:r>
          </w:p>
        </w:tc>
        <w:tc>
          <w:tcPr>
            <w:tcW w:w="2834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67C96F0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arious commercially available activity trackers and apps</w:t>
            </w: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35B62B2D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Physical activity </w:t>
            </w:r>
          </w:p>
        </w:tc>
        <w:tc>
          <w:tcPr>
            <w:tcW w:w="1567" w:type="dxa"/>
            <w:gridSpan w:val="2"/>
            <w:tcBorders>
              <w:bottom w:val="dotted" w:sz="4" w:space="0" w:color="auto"/>
            </w:tcBorders>
          </w:tcPr>
          <w:p w14:paraId="28A334F1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689C0A9E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48E8D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Jacobson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&lt;EndNote&gt;&lt;Cite&gt;&lt;Author&gt;Jacobson&lt;/Author&gt;&lt;Year&gt;2019&lt;/Year&gt;&lt;RecNum&gt;27&lt;/RecNum&gt;&lt;DisplayText&gt;&lt;style face="superscript"&gt;76&lt;/style&gt;&lt;/DisplayText&gt;&lt;record&gt;&lt;rec-number&gt;27&lt;/rec-number&gt;&lt;foreign-keys&gt;&lt;key app="EN" db-id="s2ts2peaf9dxfkew09t5pvrcxsxa02e5dt95" timestamp="1620424520"&gt;27&lt;/key&gt;&lt;/foreign-keys&gt;&lt;ref-type name="Journal Article"&gt;17&lt;/ref-type&gt;&lt;contributors&gt;&lt;authors&gt;&lt;author&gt;Jacobson, N. C.&lt;/author&gt;&lt;author&gt;Weingarden, H.&lt;/author&gt;&lt;author&gt;Wilhelm, S.&lt;/author&gt;&lt;/authors&gt;&lt;/contributors&gt;&lt;auth-address&gt;Department of Psychiatry, Massachusetts General Hospital, Harvard Medical School, Boston, Massachusetts.&lt;/auth-address&gt;&lt;titles&gt;&lt;title&gt;Using digital phenotyping to accurately detect depression severity&lt;/title&gt;&lt;secondary-title&gt;J Nerv Ment Dis&lt;/secondary-title&gt;&lt;alt-title&gt;The Journal of nervous and mental disease&lt;/alt-title&gt;&lt;/titles&gt;&lt;periodical&gt;&lt;full-title&gt;J Nerv Ment Dis&lt;/full-title&gt;&lt;abbr-1&gt;The Journal of nervous and mental disease&lt;/abbr-1&gt;&lt;/periodical&gt;&lt;alt-periodical&gt;&lt;full-title&gt;J Nerv Ment Dis&lt;/full-title&gt;&lt;abbr-1&gt;The Journal of nervous and mental disease&lt;/abbr-1&gt;&lt;/alt-periodical&gt;&lt;pages&gt;893-896&lt;/pages&gt;&lt;volume&gt;207&lt;/volume&gt;&lt;number&gt;10&lt;/number&gt;&lt;edition&gt;2019/10/10&lt;/edition&gt;&lt;keywords&gt;&lt;keyword&gt;Adult&lt;/keyword&gt;&lt;keyword&gt;Depressive Disorder, Major/*diagnosis/*psychology&lt;/keyword&gt;&lt;keyword&gt;Female&lt;/keyword&gt;&lt;keyword&gt;Humans&lt;/keyword&gt;&lt;keyword&gt;Male&lt;/keyword&gt;&lt;keyword&gt;Middle Aged&lt;/keyword&gt;&lt;keyword&gt;*Phenotype&lt;/keyword&gt;&lt;keyword&gt;Psychiatric Status Rating Scales&lt;/keyword&gt;&lt;keyword&gt;*Severity of Illness Index&lt;/keyword&gt;&lt;keyword&gt;Wearable Electronic Devices/*psychology/*trends&lt;/keyword&gt;&lt;/keywords&gt;&lt;dates&gt;&lt;year&gt;2019&lt;/year&gt;&lt;pub-dates&gt;&lt;date&gt;Oct&lt;/date&gt;&lt;/pub-dates&gt;&lt;/dates&gt;&lt;isbn&gt;0022-3018&lt;/isbn&gt;&lt;accession-num&gt;31596769&lt;/accession-num&gt;&lt;urls&gt;&lt;/urls&gt;&lt;electronic-resource-num&gt;10.1097/nmd.0000000000001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76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19697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valuate the severity of depression based on biological data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EF6FF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ctigrap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and light sensor device (wri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A7351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ctiwatch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-L (Philips Respironics</w:t>
            </w: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,</w:t>
            </w: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Inc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AB9AF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hysical activity and ambient light exposure in lux every 15 minutes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E644AF1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64B1A541" w14:textId="77777777" w:rsidTr="00147536">
        <w:tc>
          <w:tcPr>
            <w:tcW w:w="12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5502E0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Van 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Til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2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&lt;EndNote&gt;&lt;Cite&gt;&lt;Author&gt;Van Til&lt;/Author&gt;&lt;Year&gt;2020&lt;/Year&gt;&lt;RecNum&gt;28&lt;/RecNum&gt;&lt;DisplayText&gt;&lt;style face="superscript"&gt;74&lt;/style&gt;&lt;/DisplayText&gt;&lt;record&gt;&lt;rec-number&gt;28&lt;/rec-number&gt;&lt;foreign-keys&gt;&lt;key app="EN" db-id="s2ts2peaf9dxfkew09t5pvrcxsxa02e5dt95" timestamp="1620424531"&gt;28&lt;/key&gt;&lt;/foreign-keys&gt;&lt;ref-type name="Journal Article"&gt;17&lt;/ref-type&gt;&lt;contributors&gt;&lt;authors&gt;&lt;author&gt;Van Til, K.&lt;/author&gt;&lt;author&gt;McInnis, M. G.&lt;/author&gt;&lt;author&gt;Cochran, A.&lt;/author&gt;&lt;/authors&gt;&lt;/contributors&gt;&lt;auth-address&gt;University of Michigan, Ann Arbor, MI, USA.&amp;#xD;University of Wisconsin-Madison, Madison, WI, USA.&lt;/auth-address&gt;&lt;titles&gt;&lt;title&gt;A comparative study of engagement in mobile and wearable health monitoring for bipolar disorder&lt;/title&gt;&lt;secondary-title&gt;Bipolar Disord&lt;/secondary-title&gt;&lt;alt-title&gt;Bipolar disorders&lt;/alt-title&gt;&lt;/titles&gt;&lt;periodical&gt;&lt;full-title&gt;Bipolar Disord&lt;/full-title&gt;&lt;abbr-1&gt;Bipolar disorders&lt;/abbr-1&gt;&lt;/periodical&gt;&lt;alt-periodical&gt;&lt;full-title&gt;Bipolar Disord&lt;/full-title&gt;&lt;abbr-1&gt;Bipolar disorders&lt;/abbr-1&gt;&lt;/alt-periodical&gt;&lt;pages&gt;182-190&lt;/pages&gt;&lt;volume&gt;22&lt;/volume&gt;&lt;number&gt;2&lt;/number&gt;&lt;edition&gt;2019/10/15&lt;/edition&gt;&lt;keywords&gt;&lt;keyword&gt;Adult&lt;/keyword&gt;&lt;keyword&gt;*Bipolar Disorder&lt;/keyword&gt;&lt;keyword&gt;Female&lt;/keyword&gt;&lt;keyword&gt;Humans&lt;/keyword&gt;&lt;keyword&gt;Male&lt;/keyword&gt;&lt;keyword&gt;Middle Aged&lt;/keyword&gt;&lt;keyword&gt;Monitoring, Physiologic/*statistics &amp;amp; numerical data&lt;/keyword&gt;&lt;keyword&gt;*Wearable Electronic Devices&lt;/keyword&gt;&lt;keyword&gt;*Fitness Trackers&lt;/keyword&gt;&lt;keyword&gt;*Monitoring&lt;/keyword&gt;&lt;keyword&gt;*Physiologic&lt;/keyword&gt;&lt;keyword&gt;*Smartphone&lt;/keyword&gt;&lt;/keywords&gt;&lt;dates&gt;&lt;year&gt;2020&lt;/year&gt;&lt;pub-dates&gt;&lt;date&gt;Mar&lt;/date&gt;&lt;/pub-dates&gt;&lt;/dates&gt;&lt;isbn&gt;1398-5647 (Print)&amp;#xD;1398-5647&lt;/isbn&gt;&lt;accession-num&gt;31610074&lt;/accession-num&gt;&lt;urls&gt;&lt;/urls&gt;&lt;custom2&gt;PMC7085979&lt;/custom2&gt;&lt;custom6&gt;NIHMS1561316&lt;/custom6&gt;&lt;electronic-resource-num&gt;10.1111/bdi.128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74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002D28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earch for ways to enhance the continuity of self-monitoring in patients with bipolar disorder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7546FC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activity tracker (wrist) and smartphone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left w:val="nil"/>
            </w:tcBorders>
            <w:shd w:val="clear" w:color="auto" w:fill="auto"/>
          </w:tcPr>
          <w:p w14:paraId="7D50BEC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Fitbit Alta HR (Fitbit Inc)</w:t>
            </w:r>
          </w:p>
          <w:p w14:paraId="1DB35C1E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App</w:t>
            </w:r>
          </w:p>
          <w:p w14:paraId="04E1A89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2268" w:type="dxa"/>
            <w:gridSpan w:val="3"/>
            <w:tcBorders>
              <w:top w:val="dotted" w:sz="4" w:space="0" w:color="auto"/>
            </w:tcBorders>
            <w:shd w:val="clear" w:color="auto" w:fill="auto"/>
          </w:tcPr>
          <w:p w14:paraId="600C88F5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hysical activity, sleep, heart rate</w:t>
            </w:r>
          </w:p>
          <w:p w14:paraId="5BEF076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Self-reported symptoms for mania (increased energy, rapid speech, irritability) and depression (depressed mood, fidgeting, fatigue)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</w:tcBorders>
          </w:tcPr>
          <w:p w14:paraId="7BFAEF0C" w14:textId="77777777" w:rsidR="00FC4C6F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3EEC12B7" w14:textId="77777777" w:rsidTr="00147536">
        <w:trPr>
          <w:gridAfter w:val="12"/>
          <w:wAfter w:w="11069" w:type="dxa"/>
        </w:trPr>
        <w:tc>
          <w:tcPr>
            <w:tcW w:w="2972" w:type="dxa"/>
            <w:gridSpan w:val="4"/>
            <w:shd w:val="clear" w:color="auto" w:fill="D9D9D9" w:themeFill="background1" w:themeFillShade="D9"/>
          </w:tcPr>
          <w:p w14:paraId="0E1D9F3C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  <w:r w:rsidRPr="0060139C"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  <w:t>Amyotrophic lateral sclerosis</w:t>
            </w:r>
          </w:p>
          <w:p w14:paraId="21727480" w14:textId="77777777" w:rsidR="00FC4C6F" w:rsidRPr="0060139C" w:rsidRDefault="00FC4C6F" w:rsidP="00147536">
            <w:pPr>
              <w:spacing w:after="60"/>
              <w:rPr>
                <w:rFonts w:ascii="Arial" w:eastAsia="MS Mincho" w:hAnsi="Arial" w:cs="Arial"/>
                <w:b/>
                <w:bCs/>
                <w:sz w:val="18"/>
                <w:szCs w:val="18"/>
                <w:lang w:val="en-AU"/>
              </w:rPr>
            </w:pPr>
          </w:p>
        </w:tc>
      </w:tr>
      <w:tr w:rsidR="00FC4C6F" w:rsidRPr="00537183" w14:paraId="29F2F1EA" w14:textId="77777777" w:rsidTr="00147536"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</w:tcPr>
          <w:p w14:paraId="0196C383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Londral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6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Mb25kcmFsPC9BdXRob3I+PFllYXI+MjAxNjwvWWVhcj48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Mb25kcmFsPC9BdXRob3I+PFllYXI+MjAxNjwvWWVhcj48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84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bottom w:val="dotted" w:sz="4" w:space="0" w:color="auto"/>
            </w:tcBorders>
            <w:shd w:val="clear" w:color="auto" w:fill="auto"/>
          </w:tcPr>
          <w:p w14:paraId="0FD7219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erify keyboard activity and identify markers of upper arm weakness</w:t>
            </w:r>
          </w:p>
        </w:tc>
        <w:tc>
          <w:tcPr>
            <w:tcW w:w="2836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4B2FEBF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3-axis accelerometer (index finger of dominant hand)</w:t>
            </w:r>
          </w:p>
        </w:tc>
        <w:tc>
          <w:tcPr>
            <w:tcW w:w="2834" w:type="dxa"/>
            <w:gridSpan w:val="3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087BD609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xperimental</w:t>
            </w: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11CEBFBC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Time and acceleration of index finger movement (typing tasks)</w:t>
            </w:r>
          </w:p>
        </w:tc>
        <w:tc>
          <w:tcPr>
            <w:tcW w:w="1567" w:type="dxa"/>
            <w:gridSpan w:val="2"/>
            <w:tcBorders>
              <w:bottom w:val="dotted" w:sz="4" w:space="0" w:color="auto"/>
            </w:tcBorders>
          </w:tcPr>
          <w:p w14:paraId="439E461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No</w:t>
            </w:r>
          </w:p>
        </w:tc>
      </w:tr>
      <w:tr w:rsidR="00FC4C6F" w:rsidRPr="00537183" w14:paraId="6372046B" w14:textId="77777777" w:rsidTr="00147536"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375B8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Garcia-Gancedo et al. 2019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HYXJjaWEtR2FuY2VkbzwvQXV0aG9yPjxZZWFyPjIwMTk8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HYXJjaWEtR2FuY2VkbzwvQXV0aG9yPjxZZWFyPjIwMTk8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83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  <w:p w14:paraId="2EBF026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CB809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alidate the feasibility of a new digital platform for remote recording of multiple symptoms (physical activity, heart rate variability, and speech) and its impact on patients' daily lives and tolerability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10AE3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Wearable 3-axis accelerometer, </w:t>
            </w:r>
            <w:proofErr w:type="gram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ECG</w:t>
            </w:r>
            <w:proofErr w:type="gram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and heartbeat sensor (chest)</w:t>
            </w:r>
          </w:p>
        </w:tc>
        <w:tc>
          <w:tcPr>
            <w:tcW w:w="2834" w:type="dxa"/>
            <w:gridSpan w:val="3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F7748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Mega Faros 180, 2-lead ECG sensor, Mega Fast Fix electronic disposable patch (Mega Electronics Ltd)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C3E3A02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Physical activity, heart rate variability</w:t>
            </w:r>
          </w:p>
        </w:tc>
        <w:tc>
          <w:tcPr>
            <w:tcW w:w="1567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3A4425FC" w14:textId="77777777" w:rsidR="00FC4C6F" w:rsidRPr="00537183" w:rsidDel="00105106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No</w:t>
            </w:r>
          </w:p>
        </w:tc>
      </w:tr>
      <w:tr w:rsidR="00FC4C6F" w:rsidRPr="00537183" w14:paraId="45636208" w14:textId="77777777" w:rsidTr="00147536">
        <w:tc>
          <w:tcPr>
            <w:tcW w:w="12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8206ED7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>Vitacca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/>
              </w:rPr>
              <w:t xml:space="preserve"> et al. 2010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WaXRhY2NhPC9BdXRob3I+PFllYXI+MjAxMDwvWWVhcj48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WaXRhY2NhPC9BdXRob3I+PFllYXI+MjAxMDwvWWVhcj48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separate"/>
            </w:r>
            <w:r w:rsidRPr="00D13A5B">
              <w:rPr>
                <w:rFonts w:ascii="Arial" w:eastAsia="MS Mincho" w:hAnsi="Arial" w:cs="Arial"/>
                <w:noProof/>
                <w:sz w:val="18"/>
                <w:szCs w:val="18"/>
                <w:vertAlign w:val="superscript"/>
                <w:lang w:val="en-AU"/>
              </w:rPr>
              <w:t>15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3265" w:type="dxa"/>
            <w:gridSpan w:val="4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F48EC24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Verify the feasibility of comprehensive medical care using telemedicine</w:t>
            </w:r>
          </w:p>
        </w:tc>
        <w:tc>
          <w:tcPr>
            <w:tcW w:w="283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B983091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Wearable pulse oximeter (finger)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BFE86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Onyx 9500 (</w:t>
            </w:r>
            <w:proofErr w:type="spellStart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Nonin</w:t>
            </w:r>
            <w:proofErr w:type="spellEnd"/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 xml:space="preserve"> Medical Inc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017F8" w14:textId="77777777" w:rsidR="00FC4C6F" w:rsidRPr="00537183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</w:pPr>
            <w:r w:rsidRPr="00537183">
              <w:rPr>
                <w:rFonts w:ascii="Arial" w:eastAsia="MS Mincho" w:hAnsi="Arial" w:cs="Arial"/>
                <w:sz w:val="18"/>
                <w:szCs w:val="18"/>
                <w:lang w:val="en-AU" w:eastAsia="en-AU"/>
              </w:rPr>
              <w:t>Oxygen levels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47542" w14:textId="77777777" w:rsidR="00FC4C6F" w:rsidRPr="00497345" w:rsidRDefault="00FC4C6F" w:rsidP="00147536">
            <w:pPr>
              <w:spacing w:after="60"/>
              <w:rPr>
                <w:rFonts w:ascii="Arial" w:eastAsia="MS Mincho" w:hAnsi="Arial" w:cs="Arial"/>
                <w:sz w:val="18"/>
                <w:szCs w:val="18"/>
                <w:lang w:val="en-AU"/>
              </w:rPr>
            </w:pPr>
            <w:r>
              <w:rPr>
                <w:rFonts w:ascii="Arial" w:eastAsia="MS Mincho" w:hAnsi="Arial" w:cs="Arial" w:hint="eastAsia"/>
                <w:sz w:val="18"/>
                <w:szCs w:val="18"/>
                <w:lang w:val="en-AU"/>
              </w:rPr>
              <w:t>Y</w:t>
            </w:r>
            <w:r>
              <w:rPr>
                <w:rFonts w:ascii="Arial" w:eastAsia="MS Mincho" w:hAnsi="Arial" w:cs="Arial"/>
                <w:sz w:val="18"/>
                <w:szCs w:val="18"/>
                <w:lang w:val="en-AU"/>
              </w:rPr>
              <w:t>es</w:t>
            </w:r>
          </w:p>
        </w:tc>
      </w:tr>
    </w:tbl>
    <w:p w14:paraId="10B4ACD1" w14:textId="77777777" w:rsidR="00FC4C6F" w:rsidRPr="0060139C" w:rsidRDefault="00FC4C6F" w:rsidP="00FC4C6F">
      <w:pPr>
        <w:pStyle w:val="PSHeading1"/>
        <w:spacing w:line="240" w:lineRule="auto"/>
        <w:rPr>
          <w:rFonts w:ascii="Arial" w:hAnsi="Arial"/>
          <w:b w:val="0"/>
          <w:caps w:val="0"/>
          <w:sz w:val="18"/>
          <w:szCs w:val="18"/>
        </w:rPr>
      </w:pPr>
      <w:r w:rsidRPr="0060139C">
        <w:rPr>
          <w:rFonts w:ascii="Arial" w:hAnsi="Arial"/>
          <w:b w:val="0"/>
          <w:caps w:val="0"/>
          <w:sz w:val="18"/>
          <w:szCs w:val="18"/>
        </w:rPr>
        <w:t>CBT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cognitive </w:t>
      </w:r>
      <w:proofErr w:type="spellStart"/>
      <w:r w:rsidRPr="0060139C">
        <w:rPr>
          <w:rFonts w:ascii="Arial" w:hAnsi="Arial"/>
          <w:b w:val="0"/>
          <w:caps w:val="0"/>
          <w:sz w:val="18"/>
          <w:szCs w:val="18"/>
        </w:rPr>
        <w:t>behavioral</w:t>
      </w:r>
      <w:proofErr w:type="spellEnd"/>
      <w:r w:rsidRPr="0060139C">
        <w:rPr>
          <w:rFonts w:ascii="Arial" w:hAnsi="Arial"/>
          <w:b w:val="0"/>
          <w:caps w:val="0"/>
          <w:sz w:val="18"/>
          <w:szCs w:val="18"/>
        </w:rPr>
        <w:t xml:space="preserve"> therapy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</w:t>
      </w:r>
      <w:r>
        <w:rPr>
          <w:rFonts w:ascii="Arial" w:hAnsi="Arial"/>
          <w:b w:val="0"/>
          <w:caps w:val="0"/>
          <w:sz w:val="18"/>
          <w:szCs w:val="18"/>
        </w:rPr>
        <w:t xml:space="preserve">ECG, electrocardiogram; </w:t>
      </w:r>
      <w:r w:rsidRPr="0060139C">
        <w:rPr>
          <w:rFonts w:ascii="Arial" w:hAnsi="Arial"/>
          <w:b w:val="0"/>
          <w:caps w:val="0"/>
          <w:sz w:val="18"/>
          <w:szCs w:val="18"/>
        </w:rPr>
        <w:t>EEG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electroencephalogram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</w:t>
      </w:r>
      <w:proofErr w:type="spellStart"/>
      <w:r w:rsidRPr="0060139C">
        <w:rPr>
          <w:rFonts w:ascii="Arial" w:hAnsi="Arial"/>
          <w:b w:val="0"/>
          <w:caps w:val="0"/>
          <w:sz w:val="18"/>
          <w:szCs w:val="18"/>
        </w:rPr>
        <w:t>fNIRS</w:t>
      </w:r>
      <w:proofErr w:type="spellEnd"/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functional near-infrared spectroscopy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FOG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freezing of gait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GPS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global positioning system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MS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multiple sclerosis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PD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Parkinson’s disease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PIR</w:t>
      </w:r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passive infrared</w:t>
      </w:r>
      <w:r>
        <w:rPr>
          <w:rFonts w:ascii="Arial" w:hAnsi="Arial"/>
          <w:b w:val="0"/>
          <w:caps w:val="0"/>
          <w:sz w:val="18"/>
          <w:szCs w:val="18"/>
        </w:rPr>
        <w:t>;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</w:t>
      </w:r>
      <w:proofErr w:type="spellStart"/>
      <w:r w:rsidRPr="0060139C">
        <w:rPr>
          <w:rFonts w:ascii="Arial" w:hAnsi="Arial"/>
          <w:b w:val="0"/>
          <w:caps w:val="0"/>
          <w:sz w:val="18"/>
          <w:szCs w:val="18"/>
        </w:rPr>
        <w:t>rPPG</w:t>
      </w:r>
      <w:proofErr w:type="spellEnd"/>
      <w:r>
        <w:rPr>
          <w:rFonts w:ascii="Arial" w:hAnsi="Arial"/>
          <w:b w:val="0"/>
          <w:caps w:val="0"/>
          <w:sz w:val="18"/>
          <w:szCs w:val="18"/>
        </w:rPr>
        <w:t>,</w:t>
      </w:r>
      <w:r w:rsidRPr="0060139C">
        <w:rPr>
          <w:rFonts w:ascii="Arial" w:hAnsi="Arial"/>
          <w:b w:val="0"/>
          <w:caps w:val="0"/>
          <w:sz w:val="18"/>
          <w:szCs w:val="18"/>
        </w:rPr>
        <w:t xml:space="preserve"> remote photoplethysmography</w:t>
      </w:r>
      <w:r>
        <w:rPr>
          <w:rFonts w:ascii="Arial" w:hAnsi="Arial"/>
          <w:b w:val="0"/>
          <w:caps w:val="0"/>
          <w:sz w:val="18"/>
          <w:szCs w:val="18"/>
        </w:rPr>
        <w:t>.</w:t>
      </w:r>
    </w:p>
    <w:p w14:paraId="7AABBBF0" w14:textId="77777777" w:rsidR="00B076C1" w:rsidRDefault="00B076C1"/>
    <w:sectPr w:rsidR="00B076C1" w:rsidSect="00FC4C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4E48C" w14:textId="77777777" w:rsidR="00D43B68" w:rsidRDefault="00D43B68" w:rsidP="00B4583B">
      <w:r>
        <w:separator/>
      </w:r>
    </w:p>
  </w:endnote>
  <w:endnote w:type="continuationSeparator" w:id="0">
    <w:p w14:paraId="6BA5CAE3" w14:textId="77777777" w:rsidR="00D43B68" w:rsidRDefault="00D43B68" w:rsidP="00B4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5E530" w14:textId="77777777" w:rsidR="00B4583B" w:rsidRDefault="00B458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6"/>
        <w:szCs w:val="16"/>
      </w:rPr>
      <w:id w:val="-1743703102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F50EE87" w14:textId="69BAA581" w:rsidR="00B4583B" w:rsidRPr="00B4583B" w:rsidRDefault="00B4583B" w:rsidP="00B4583B">
            <w:pPr>
              <w:pStyle w:val="Footer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4583B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4583B">
              <w:rPr>
                <w:rFonts w:ascii="Arial" w:hAnsi="Arial" w:cs="Arial"/>
                <w:sz w:val="16"/>
                <w:szCs w:val="16"/>
              </w:rPr>
              <w:instrText xml:space="preserve"> PAGE </w:instrTex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4583B">
              <w:rPr>
                <w:rFonts w:ascii="Arial" w:hAnsi="Arial" w:cs="Arial"/>
                <w:noProof/>
                <w:sz w:val="16"/>
                <w:szCs w:val="16"/>
              </w:rPr>
              <w:t>2</w: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583B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4583B">
              <w:rPr>
                <w:rFonts w:ascii="Arial" w:hAnsi="Arial" w:cs="Arial"/>
                <w:sz w:val="16"/>
                <w:szCs w:val="16"/>
              </w:rPr>
              <w:instrText xml:space="preserve"> NUMPAGES  </w:instrTex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4583B">
              <w:rPr>
                <w:rFonts w:ascii="Arial" w:hAnsi="Arial" w:cs="Arial"/>
                <w:noProof/>
                <w:sz w:val="16"/>
                <w:szCs w:val="16"/>
              </w:rPr>
              <w:t>2</w:t>
            </w:r>
            <w:r w:rsidRPr="00B458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26122" w14:textId="77777777" w:rsidR="00B4583B" w:rsidRDefault="00B45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53BD6" w14:textId="77777777" w:rsidR="00D43B68" w:rsidRDefault="00D43B68" w:rsidP="00B4583B">
      <w:r>
        <w:separator/>
      </w:r>
    </w:p>
  </w:footnote>
  <w:footnote w:type="continuationSeparator" w:id="0">
    <w:p w14:paraId="01A6C74F" w14:textId="77777777" w:rsidR="00D43B68" w:rsidRDefault="00D43B68" w:rsidP="00B45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CE63E" w14:textId="77777777" w:rsidR="00B4583B" w:rsidRDefault="00B458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54C0" w14:textId="77777777" w:rsidR="00B4583B" w:rsidRDefault="00B45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D3C81" w14:textId="77777777" w:rsidR="00B4583B" w:rsidRDefault="00B458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C6F"/>
    <w:rsid w:val="00B076C1"/>
    <w:rsid w:val="00B4583B"/>
    <w:rsid w:val="00D43B68"/>
    <w:rsid w:val="00FC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8EE2"/>
  <w15:chartTrackingRefBased/>
  <w15:docId w15:val="{DF8DB0E1-BFB4-462E-A474-D2B01A9C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C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Heading1">
    <w:name w:val="PS Heading 1"/>
    <w:basedOn w:val="Normal"/>
    <w:next w:val="Normal"/>
    <w:link w:val="PSHeading1Char"/>
    <w:qFormat/>
    <w:rsid w:val="00FC4C6F"/>
    <w:pPr>
      <w:spacing w:line="480" w:lineRule="auto"/>
    </w:pPr>
    <w:rPr>
      <w:rFonts w:ascii="Arial Bold" w:eastAsia="MS Mincho" w:hAnsi="Arial Bold" w:cs="Arial"/>
      <w:b/>
      <w:caps/>
      <w:sz w:val="22"/>
      <w:szCs w:val="22"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FC4C6F"/>
    <w:rPr>
      <w:rFonts w:ascii="Arial Bold" w:eastAsia="MS Mincho" w:hAnsi="Arial Bold" w:cs="Arial"/>
      <w:b/>
      <w:caps/>
      <w:lang w:eastAsia="en-AU"/>
    </w:rPr>
  </w:style>
  <w:style w:type="table" w:styleId="TableGrid">
    <w:name w:val="Table Grid"/>
    <w:basedOn w:val="TableNormal"/>
    <w:uiPriority w:val="59"/>
    <w:rsid w:val="00FC4C6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8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583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B458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83B"/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32</Words>
  <Characters>11588</Characters>
  <Application>Microsoft Office Word</Application>
  <DocSecurity>0</DocSecurity>
  <Lines>96</Lines>
  <Paragraphs>27</Paragraphs>
  <ScaleCrop>false</ScaleCrop>
  <Company/>
  <LinksUpToDate>false</LinksUpToDate>
  <CharactersWithSpaces>1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2</cp:revision>
  <dcterms:created xsi:type="dcterms:W3CDTF">2021-09-29T23:41:00Z</dcterms:created>
  <dcterms:modified xsi:type="dcterms:W3CDTF">2021-09-29T23:43:00Z</dcterms:modified>
</cp:coreProperties>
</file>